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>LITERATURE CITED IN TABLE S4 &amp; S5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Alvarez BLA (2000) Hawksbill turtle feeding habitats in Cuban waters. In: Abreu-Grobois FA, Briseño-Dueñas R, Márquez R, Sarti L (compilers) Proceedings of the Eighteenth International Sea Turtle Symposium. US Dep Commer NOAA Tech Memo NMFS-SEFSC 436: 6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rthur KE, Balazs GH (2008) A Comparison of Immature Green Turtle (</w:t>
      </w:r>
      <w:r>
        <w:rPr>
          <w:i/>
        </w:rPr>
        <w:t>Chelonia mydas</w:t>
      </w:r>
      <w:r>
        <w:rPr/>
        <w:t>) Diets among Seven Sites in the Main Hawaiian Islands. Pac Sci 62: 205-21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alazs G (1983) Sea turtles and their traditional usage in Tokelau. Atoll Res Bull 279: 1–2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lumenthal JM, Austin TJ, Bell CDL, Bothwell JB, Broderick AC, et al. (2009) Ecology of Hawksbill Turtles, </w:t>
      </w:r>
      <w:r>
        <w:rPr>
          <w:i/>
        </w:rPr>
        <w:t>Eretmochelys imbricata</w:t>
      </w:r>
      <w:r>
        <w:rPr/>
        <w:t>, on a Western Caribbean Foraging Ground. Chelonian Conserv Biol 8: 1-1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rand-Gardner SJ, Lanyon JM, Limpus CJ (1999) Diet selection by immature green turtles, </w:t>
      </w:r>
      <w:r>
        <w:rPr>
          <w:i/>
        </w:rPr>
        <w:t>Chelonia mydas</w:t>
      </w:r>
      <w:r>
        <w:rPr/>
        <w:t>, in subtropical Moreton Bay, south-east Queensland. Aust J Zoo 47: 181-19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arrion-Cortez JA, Zarate P, Seminoff JA (2010) Feeding ecology of the green turtle (</w:t>
      </w:r>
      <w:r>
        <w:rPr>
          <w:i/>
        </w:rPr>
        <w:t>Chelonia mydas</w:t>
      </w:r>
      <w:r>
        <w:rPr/>
        <w:t>) in the Galapagos Islands. J Mar Biol Assoc UK 90: 1005-101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bes GA (1996) The diet and feeding ecology of the green sea turtle (</w:t>
      </w:r>
      <w:r>
        <w:rPr>
          <w:i/>
        </w:rPr>
        <w:t>Chelonia mydas</w:t>
      </w:r>
      <w:r>
        <w:rPr/>
        <w:t xml:space="preserve">) in an algal-based coral reef community. Ph.D thesis, James Cook University, Townsville, pp. 117-141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uentes MMPB, Lawler IR, Gyuris E (2006) Dietary preferences of juvenile green turtles (</w:t>
      </w:r>
      <w:r>
        <w:rPr>
          <w:i/>
        </w:rPr>
        <w:t>Chelonia mydas</w:t>
      </w:r>
      <w:r>
        <w:rPr/>
        <w:t>) on a tropical reef flat. Wildlife Research 33: 671–67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ilbert EI, Ehrhart LM, Valdes EV, Walters LJ (2008) Juvenile green turtle (</w:t>
      </w:r>
      <w:r>
        <w:rPr>
          <w:i/>
        </w:rPr>
        <w:t>Chelonia mydas</w:t>
      </w:r>
      <w:r>
        <w:rPr/>
        <w:t xml:space="preserve">) Foraging ecology: feeding selectivity and forage nutrient analysis. </w:t>
      </w:r>
    </w:p>
    <w:p>
      <w:pPr>
        <w:pStyle w:val="Normal"/>
        <w:rPr/>
      </w:pPr>
      <w:r>
        <w:rPr/>
        <w:t>NOAA Tech Mem NMFS-SEFSC 582: 8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éon YM, Bjorndal KA (2002) Selective feeding in the hawksbill turtle, an important predator in coral reef ecosystems.  Mar Ecol Prog Ser 245: 249-25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opez-Mendilaharsu M, Gardner SC, Riosmena-Rodriguez R, Seminoff JA (2008)</w:t>
      </w:r>
    </w:p>
    <w:p>
      <w:pPr>
        <w:pStyle w:val="Normal"/>
        <w:rPr/>
      </w:pPr>
      <w:r>
        <w:rPr/>
        <w:t>Diet Selection By Immature Green Turtles (</w:t>
      </w:r>
      <w:r>
        <w:rPr>
          <w:i/>
        </w:rPr>
        <w:t>Chelonia mydas</w:t>
      </w:r>
      <w:r>
        <w:rPr/>
        <w:t xml:space="preserve">) at Bahia Magdalena Foraging Ground in the Pacific Coast of the Baja California Peninsula, Mexico. </w:t>
      </w:r>
    </w:p>
    <w:p>
      <w:pPr>
        <w:pStyle w:val="Normal"/>
        <w:rPr/>
      </w:pPr>
      <w:r>
        <w:rPr/>
        <w:t>J Mar Biol Assoc UK 88: 641-64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yor PA, Phillips B, Hillis-Star Z-M (1998) Results of the stomach content analysis on the juvenile hawksbill turtles of Buck Island Reef National Monument, U.S.V.I. In: Epperly SP, Braun J (compilers) Proceedings of the seventeenth annual sea turtle symposium. NOAA Tech Memo NMFS-SEFSC 415: 244-24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eylan A (1988) Spongivory in hawksbill turtles:  a diet of glass. Science 239: 393-39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ortimer JA (1981) The Feeding Ecology of the West Caribbean Green Turtle (</w:t>
      </w:r>
      <w:r>
        <w:rPr>
          <w:i/>
        </w:rPr>
        <w:t>Chelonia mydas</w:t>
      </w:r>
      <w:r>
        <w:rPr/>
        <w:t>) in Nicaragua. Biotropica 13: 49-5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bura DO, Harvey A, Young T, Eltayeb MM, von Brandis R (2010) Hawksbill turtles as significant predators on hard coral.  Coral Reefs 29: 75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Read MA, Limpus CJ (2002) The green turtle, </w:t>
      </w:r>
      <w:r>
        <w:rPr>
          <w:i/>
        </w:rPr>
        <w:t>Chelonia mydas</w:t>
      </w:r>
      <w:r>
        <w:rPr/>
        <w:t>, in Queensland: feeding ecology of immature turtles in Moreton Bay, Southeastern Queensland. Mem Queensl Mus 48: 207-21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Ross JP (1985) Biology of the green turtle, </w:t>
      </w:r>
      <w:r>
        <w:rPr>
          <w:i/>
        </w:rPr>
        <w:t>Chelonia mydas</w:t>
      </w:r>
      <w:r>
        <w:rPr/>
        <w:t>, on an Arabian feeding ground. J Herpetol 19: 459-468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  <w:t>Russell DJ, Balazs GH (2009) Dietary shifts by green turtles (</w:t>
      </w:r>
      <w:r>
        <w:rPr>
          <w:i/>
        </w:rPr>
        <w:t>Chelonia mydas</w:t>
      </w:r>
      <w:r>
        <w:rPr/>
        <w:t>) in the Kane‘ohe Bay region of the Hawaiian Islands: a 28 year study. Pac Sci 63: 181-19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minoff JA, Resendiz A, Nichols WJ (2002) Diet of East Pacific Green Turtles (</w:t>
      </w:r>
      <w:r>
        <w:rPr>
          <w:i/>
        </w:rPr>
        <w:t>Chelonia mydas</w:t>
      </w:r>
      <w:r>
        <w:rPr/>
        <w:t xml:space="preserve">) in the Central Gulf of California, México. J Herpetol 36: 447-453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tampar SN, da Silva PF, Luiz Jr. OJ (2007) Predation on the zoanthid </w:t>
      </w:r>
      <w:r>
        <w:rPr>
          <w:i/>
        </w:rPr>
        <w:t>Palythoa caribaeorum</w:t>
      </w:r>
      <w:r>
        <w:rPr/>
        <w:t xml:space="preserve"> (Anthozoa, Cnidaria) by a hawksbill turtle (</w:t>
      </w:r>
      <w:r>
        <w:rPr>
          <w:i/>
        </w:rPr>
        <w:t>Eretmochelys imbricata</w:t>
      </w:r>
      <w:r>
        <w:rPr/>
        <w:t>) in Southeastern Brazil. Mar Turtle Newslett 117: 3-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van Dam RP, Diez CE (1997) Predation by hawksbill turtles on sponges at Mona Island, Puerto Rico.  Proc 8th Int Coral Reef Sym 2: 1421-1426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8T00:13:00Z</dcterms:created>
  <dc:creator>christopher goatley</dc:creator>
  <dc:description/>
  <cp:keywords/>
  <dc:language>en-US</dc:language>
  <cp:lastModifiedBy>Christopher Goatley</cp:lastModifiedBy>
  <dcterms:modified xsi:type="dcterms:W3CDTF">2011-12-30T03:04:00Z</dcterms:modified>
  <cp:revision>6</cp:revision>
  <dc:subject/>
  <dc:title>Table 1</dc:title>
</cp:coreProperties>
</file>